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Additional Table 1.</w:t>
      </w:r>
      <w:r>
        <w:rPr>
          <w:lang w:val="en-US"/>
        </w:rPr>
        <w:t xml:space="preserve"> </w:t>
      </w:r>
    </w:p>
    <w:p>
      <w:pPr>
        <w:pStyle w:val="Normal"/>
        <w:rPr/>
      </w:pPr>
      <w:r>
        <w:rPr>
          <w:lang w:val="en-US"/>
        </w:rPr>
        <w:t>List of known up- and down-regulated genes at 35 days of age in mammary glands of rats exposed prenatally to low dose (120 mg/kg BW) of BBP. For each gene the name, symbol, GeneBank accession number, fold change expression value (in Log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) versus control group, and false discovery rate (FDR) is indicated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452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94"/>
        <w:gridCol w:w="1198"/>
        <w:gridCol w:w="1198"/>
        <w:gridCol w:w="742"/>
        <w:gridCol w:w="720"/>
      </w:tblGrid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 Name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ymbol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esion Nº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val="en-US"/>
              </w:rPr>
              <w:t>Log</w:t>
            </w:r>
            <w:r>
              <w:rPr>
                <w:b/>
                <w:bCs/>
                <w:i/>
                <w:iCs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DR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p-modulated: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 metallopeptidase domain 3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13156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3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energic, alpha-1B-, receptor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699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ra1b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ehyde dehydrogenase 6 family, member A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05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h6a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exin A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90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xa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gen p97 (melanoma associated) identified by monoclonal antibodies 133.2 and 96.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783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i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porin 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15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p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artoacylase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39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a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xylesterase 2-like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58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s2l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death-inducing DFFA-like effector 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55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dea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erved helix-loop-helix ubiquitous kinase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54804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uk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e 1 synthase, glycoprotein-N-acetylgalactosamine 3-beta-galactosyltransferase,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95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galt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plasmic polyadenylation element binding protein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885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eb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thelial membrane protein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84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p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oblast growth factor receptor-like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911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frl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protein-coupled receptor 12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528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12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locarboxylase synthetase (biotin-(proprionyl-Coenzyme A-carboxylase (ATP-hydrolysing)) ligase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163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cs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-like growth factor binding protein 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58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fbp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ine rich repeat containing 8 family, member 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833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rc8d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geni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11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g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z, odd Oz/ten-m homolog 4 (Drosophila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892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z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oxonase 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408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n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 voltage gated channel, Shab-related subfamily, member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318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b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ential ligand-binding protei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6066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Y2G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rotein convertase subtilisin/kexin type 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493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sk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46, member 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54780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46a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DP-glucose 4,6-dehydratase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451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ds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wn-modulated: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acylglycerol-3-phosphate O-acyltransferase 4 (lysophosphatidic acid acyltransferase, delta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40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pat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3' exoribonuclease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723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rn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7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ipose differentiation related protei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714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fp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G3(ATPase family gene 3)-like 2 (yeast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586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g3l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6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ehyde dehydrogenase 3 family, member B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54583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h3b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loid beta (A4) precursor protein-binding, family B, member 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95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bb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2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yrin repeat and sterile alpha motif domain containing 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967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s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ylsulfatase 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556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a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8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synthase, H+ transporting, mitochondrial F1 complex, gamma polypeptide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54533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5c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1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arrow stromal cell antigen 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813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st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5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-specific angiogenesis inhibitor 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736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i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9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ix domain containing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540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dc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5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modomain and WD repeat domain containing 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937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wd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5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modomain containing 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21249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d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8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AF1 RNA polymerase II, B-TFIID transcription factor-associated, (Mot1 homolog, S. cerevisiae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720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af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pain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5385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n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4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pain 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80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n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6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ohydrate (keratan sulfate Gal-6) sulfotransferase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195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st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in kapp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56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n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hepsin Z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8333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sz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5 cell division cycle 5-like (S. pombe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52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c5l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7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5 regulatory subunit associated protein 1-like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52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al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0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P-diacylglycerol synthase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24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s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P-diacylglycerol--inositol 3-phosphatidyltransferase (phosphatidylinositol synthase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889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ipt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aurin, delta 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8832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ntd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1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RP receptor component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67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cp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5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kine (C-X-C motif) ligand 1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747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cl1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5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audin 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70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dn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avage stimulation factor, 3' pre-RNA subunit 2, tau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91769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tf2t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8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ksr family member 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206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ksr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8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led-coil domain containing 13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246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dc13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ine VI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4018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ne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4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epressor interacting with RBPJ,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779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r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P synthase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346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ps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6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t-like homeobox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716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x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7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chsous 1 (Drosophila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912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chs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N/MADD domain containing 5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927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nd5a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6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lo homolog (Drosophila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829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lo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lipoamide branched chain transacylase E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232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t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3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 (Hsp40) homolog, subfamily C, member 1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88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c1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lichyl-phosphate mannosyltransferase polypeptide 2, regulatory subunit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25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m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7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A binding protein p30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54734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30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2F transcription factor 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7489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2f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-hand domain (C-terminal) containing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56480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hc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2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astin microfibril interfacer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844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ilin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hancer of zeste homolog 2 (Drosophila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268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zh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sin 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479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n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7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initiation factor 1A domain containing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830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f1ad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0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karyotic translation initiation factor 2B, subunit 2 bet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205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f2b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6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rtin 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35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o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box and leucine-rich repeat protein 1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935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xl1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ulin 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219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bln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khead box M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63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m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iend leukemia virus integration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738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i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5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protein-coupled receptor 16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514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16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8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 protein-coupled receptor 2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21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2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ulation brain homeobox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21999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bx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1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Y-YIG domain containing 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929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yd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amine (UDP-N-acetyl)-2-epimerase/N-acetylmannosamine kinase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76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e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idase, alpha; neutral A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514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nab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uronidase, bet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1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sb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9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decarboxylase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0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d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receptor, ionotropic, delta 2 (Grid2) interacting protei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960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id2ip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5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ate receptor, ionotropic, N-methyl-D-aspartate 3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30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in3b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rich RNA sequence binding factor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332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sf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1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arrest specific 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7782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 arrest specific 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7088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5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A histone family, member X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7639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afx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5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CA2 protei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7458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ca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8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icase with zinc finger domai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780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z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8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si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11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n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ne cluster 1, H4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68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1h4b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A-B associated transcript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30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t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6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odomain interacting protein kinase 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477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k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7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r homolog 1 (Drosophila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70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er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6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xysteroid (17-beta) dehydrogenase 1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420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d17b1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7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xysteroid (17-beta) dehydrogenase 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21252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d17b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ator complex subunit 1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33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s1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grin, beta 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426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gb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kapp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56172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nk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regulatory factor 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419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f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flagellar transport 81 homolog (Chlamydomonas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9912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t8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leucyl-tRNA synthetase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519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ars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ged 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311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g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6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ryopherin alpha 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48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na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tanin p80 (WD repeat containing) subunit B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63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tnb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9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lch-like 5 (Drosophila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341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hl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6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esin family member 21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702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f21a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3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esin family member 2C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447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f2c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5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AB-A domain containing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268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ba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8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ine-rich PPR-motif containing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851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pprc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kocyte receptor cluster (LRC) member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79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-37 homolog (C. elegans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89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3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ase maturation factor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076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mf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6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density lipoprotein-related protein 1 (alpha-2-macroglobulin receptor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4352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p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ozyme-like 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350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zl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9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or facilitator superfamily domain containing 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66526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sd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0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4 p53 binding protein homolog (mouse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202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m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9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tor complex subunit 1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081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1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 CpG binding protein 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67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cp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4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tubule-associated protein 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3093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 fat globule-EGF factor 8 protei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81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ge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1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ribosomal protein L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14243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pl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3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ribosomal protein S1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765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ps1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7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ribosomal protein S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583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ps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5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-activated protein kinase 8 interacting protein 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023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k8ip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-activated protein kinase kinase 1 interacting protein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837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2k1ip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6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gen-activated protein kinase kinase kinase 1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15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3k1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-phase phosphoprotein 10 (U3 small nucleolar ribonucleoprotein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816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hosph1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3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in 1, cell surface associated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228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olipin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368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oln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2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merin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54724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rn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7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ST histone acetyltransferase 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8108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st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6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6 adenine-specific DNA methyltransferase 2 (putative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20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6amt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1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PH oxidase 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52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x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3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K adaptor protein 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711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k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 navigator 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86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v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trophin receptor associated death domai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925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add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5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R family, CARD domain containing 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664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lrc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7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L1/NOP2/Sun domain family, member 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558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un6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h (endonuclease III)-like 1 (E.coli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322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hl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4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of kappa light polypeptide gene enhancer in B-cells inhibitor, bet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086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kbib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transcription factor, X-box binding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478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x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lar complex associated 3 homolog (S. cerevisiae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7466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c3l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oporin 10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83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p10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0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F2, NDC80 kinetochore complex component, homolog (S. cerevisiae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202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f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0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idative stress induced growth inhibitor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850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gin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mitoyl-protein thioesterase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50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t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8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 associated domain containing 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633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d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3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-3 (partitioning defective 3) homolog (C. elegans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23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d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9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sinogen 5, group I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75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a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ptidylprolyl isomerase F (cyclophilin F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224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if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3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 4-kinase type 2 bet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588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4k2b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6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-4-phosphate 5-kinase, type I, bet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274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p5k1b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4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lipid scramblase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719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scr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5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 pyrophosphate synthetase-associated protein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54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psap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7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tuitary tumor-transforming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39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tg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8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let derived growth factor C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31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gfc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3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comb group ring finger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700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gf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7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erase (DNA-directed), delta 3, accessory subunit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475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d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7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nucleotide kinase 3'-phosphatase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425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kp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7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assium voltage-gated channel, shaker-related subfamily, beta member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30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ab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essing of precursor 5, ribonuclease P/MRP subunit (S. cerevisiae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379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p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9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(prosome, macropain) subunit, beta type 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28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b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0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asome maturation protei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370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mp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6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regulator of cytokinesis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882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c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3H domain and coiled-coil containing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34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3hcc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9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25, member RAS oncogene family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740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2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5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l GEF with PH domain and SH3 binding motif 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277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lgps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4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LBP1 associated Eps domain containing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95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s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8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BP-type and C3HC4-type zinc finger containing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76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ck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0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P1 interacting factor homolog (yeast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28784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f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5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s homolog gene family, member G (rho G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897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g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8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 of G-protein signaling 1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93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gs1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7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ulatory factor X, 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639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x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7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in binding protei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09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bp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culocalbin 1, EF-hand calcium binding domai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248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n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ic acid receptor responder (tazarotene induced)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479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res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8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 GTPase activating protein 11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045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hgap11a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5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L3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69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l3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4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al protein S2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11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s2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9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 finger and CCCH-type zinc finger domains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280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3h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5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 finger protein 3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209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3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5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ng finger protein 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33901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binding motif protein, X-linked 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635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mx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 domain containing ribonucleoprotei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314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np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7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reted and transmembrane 1A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04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tm1a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5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-1 suppressor of lin-12-like (C. elegans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54696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1l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glyci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007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rgn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(or cysteine) peptidase inhibitor, clade E, member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62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e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6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 domain containing, Ysc84-like 1 (S. cerevisiae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304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yl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kbp1 binding protein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87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kbp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0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C (Src homology 2 domain containing) transforming protein 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490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c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1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peptidase complex subunit 1 homolog (S. cerevisiae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27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cs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jogren syndrome antigen 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11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b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3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nuclear ribonucleoprotein 48k (U11/U12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45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rnp48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0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nuclear ribonucleoprotein D2-like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84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rpd2l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5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F1-like kinase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69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f1lk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22, member 1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742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2a1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4, sodium bicarbonate transporter-like, member 1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91718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4a1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9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RC related modular calcium binding 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77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c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C24, NDC80 kinetochore complex component, homolog (S. cerevisiae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335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c2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ndle and kinetochore associated complex subunit 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962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a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matin-like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629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ml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0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ase modifying factor 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512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f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4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ressor of defective silencing 3 homolog (S. cerevisiae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09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ds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5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AP-70 protei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926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ap7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3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colli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908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cn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taxin 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12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x3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taxin binding protein 5 (tomosyn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7834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xbp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1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F15 RNA polymerase II, TATA box binding protein (TBP)-associated factor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779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f15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4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C1 domain family, member 1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494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c1d17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FB-induced factor homeobox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502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if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4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hormone receptor interactor 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636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p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7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ducin-like enhancer of split 2 (E(sp1) homolog, Drosophila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684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e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1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geli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54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ln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7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membrane protein 176B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439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176b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9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dor and KH domain containing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403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drkh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osylprotein sulfotransferase 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850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st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3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-conjugating enzyme E2A, RAD6 homolog (S. cerevisiae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93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e2a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7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-conjugating enzyme E2C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592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e2c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8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-119 homolog (C. elegans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18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119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4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F3 regulator of nonsense transcripts homolog B (yeast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3331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f3b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1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cuolar protein sorting 13 homolog A (S. cerevisiae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1967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ps13a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8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yl-tRNA synthetase 2, mitochondrial (putative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21356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s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sodilator-stimulated phosphoprotei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34179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sp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3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tral anterior homeobox 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637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x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8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sicle-associated membrane protein 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66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mp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5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-myc myelocytomatosis viral related oncogene, neuroblastoma derived (avian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096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n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4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n Willebrand factor A domain containing 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938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wa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ps20-associated 1 homolog (S. cerevisiae)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2564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ta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9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 repeat domain 70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13909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r70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7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 repeat domain 7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574613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r7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6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ey acidic protein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75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p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4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W domain binding protein 1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009661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p11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0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ATS domain containing 2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547405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ats2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4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>
        <w:trPr>
          <w:trHeight w:val="173" w:hRule="atLeast"/>
        </w:trPr>
        <w:tc>
          <w:tcPr>
            <w:tcW w:w="55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homeobox 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M_226964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fhx4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9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1:51:00Z</dcterms:created>
  <dc:creator>Servei d'Informàtica</dc:creator>
  <dc:description/>
  <cp:keywords/>
  <dc:language>en-US</dc:language>
  <cp:lastModifiedBy>Servei d'Informàtica</cp:lastModifiedBy>
  <dcterms:modified xsi:type="dcterms:W3CDTF">2011-01-13T11:51:00Z</dcterms:modified>
  <cp:revision>2</cp:revision>
  <dc:subject/>
  <dc:title>Additional Table 1</dc:title>
</cp:coreProperties>
</file>